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D735" w14:textId="4C22A748" w:rsidR="009A280A" w:rsidRDefault="009F17A1">
      <w:pPr>
        <w:rPr>
          <w:rFonts w:hint="eastAsia"/>
        </w:rPr>
      </w:pPr>
      <w:r w:rsidRPr="00940CDE">
        <w:rPr>
          <w:rFonts w:ascii="Times New Roman" w:hAnsi="Times New Roman" w:cs="Times New Roman"/>
          <w:sz w:val="24"/>
        </w:rPr>
        <w:t>T</w:t>
      </w:r>
      <w:r w:rsidRPr="00940CDE">
        <w:rPr>
          <w:rFonts w:ascii="Times New Roman" w:hAnsi="Times New Roman" w:cs="Times New Roman" w:hint="eastAsia"/>
          <w:sz w:val="24"/>
        </w:rPr>
        <w:t>able</w:t>
      </w:r>
      <w:r w:rsidRPr="00940CDE">
        <w:rPr>
          <w:rFonts w:ascii="Times New Roman" w:hAnsi="Times New Roman" w:cs="Times New Roman"/>
          <w:sz w:val="24"/>
        </w:rPr>
        <w:t xml:space="preserve"> </w:t>
      </w:r>
      <w:r w:rsidR="00C77E11">
        <w:rPr>
          <w:rFonts w:ascii="Times New Roman" w:hAnsi="Times New Roman" w:cs="Times New Roman"/>
          <w:sz w:val="24"/>
        </w:rPr>
        <w:t>S</w:t>
      </w:r>
      <w:r w:rsidRPr="00940CDE">
        <w:rPr>
          <w:rFonts w:ascii="Times New Roman" w:hAnsi="Times New Roman" w:cs="Times New Roman"/>
          <w:sz w:val="24"/>
        </w:rPr>
        <w:t>1</w:t>
      </w:r>
      <w:r w:rsidR="00940CDE" w:rsidRPr="00940CDE">
        <w:rPr>
          <w:rFonts w:ascii="Times New Roman" w:hAnsi="Times New Roman" w:cs="Times New Roman"/>
          <w:sz w:val="24"/>
        </w:rPr>
        <w:t xml:space="preserve"> </w:t>
      </w:r>
      <w:r w:rsidR="00940CDE">
        <w:rPr>
          <w:rFonts w:ascii="Times New Roman" w:hAnsi="Times New Roman" w:cs="Times New Roman"/>
          <w:sz w:val="24"/>
        </w:rPr>
        <w:t xml:space="preserve">The </w:t>
      </w:r>
      <w:r w:rsidR="00940CDE" w:rsidRPr="00910FD2">
        <w:rPr>
          <w:rFonts w:ascii="Times New Roman" w:hAnsi="Times New Roman" w:cs="Times New Roman"/>
          <w:sz w:val="24"/>
        </w:rPr>
        <w:t xml:space="preserve">siRNAs for THOC5 knockdown </w:t>
      </w:r>
      <w:r w:rsidR="00940CDE">
        <w:rPr>
          <w:rFonts w:ascii="Times New Roman" w:hAnsi="Times New Roman" w:cs="Times New Roman"/>
          <w:sz w:val="24"/>
        </w:rPr>
        <w:t>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709"/>
        <w:gridCol w:w="4468"/>
      </w:tblGrid>
      <w:tr w:rsidR="00B90C81" w14:paraId="360DE8C9" w14:textId="77777777" w:rsidTr="009A280A"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2A0A2" w14:textId="1B8554D5" w:rsidR="00B90C81" w:rsidRPr="009A280A" w:rsidRDefault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sz w:val="24"/>
              </w:rPr>
              <w:t>RNA Name</w:t>
            </w:r>
          </w:p>
        </w:tc>
        <w:tc>
          <w:tcPr>
            <w:tcW w:w="4468" w:type="dxa"/>
            <w:tcBorders>
              <w:top w:val="single" w:sz="4" w:space="0" w:color="auto"/>
              <w:bottom w:val="single" w:sz="4" w:space="0" w:color="auto"/>
            </w:tcBorders>
          </w:tcPr>
          <w:p w14:paraId="078936F4" w14:textId="58776534" w:rsidR="00B90C81" w:rsidRPr="009A280A" w:rsidRDefault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sz w:val="24"/>
              </w:rPr>
              <w:t>5’-3’ Sequences</w:t>
            </w:r>
          </w:p>
        </w:tc>
      </w:tr>
      <w:tr w:rsidR="00B90C81" w:rsidRPr="009A280A" w14:paraId="295BF83C" w14:textId="77777777" w:rsidTr="009A280A">
        <w:tc>
          <w:tcPr>
            <w:tcW w:w="3119" w:type="dxa"/>
            <w:tcBorders>
              <w:top w:val="single" w:sz="4" w:space="0" w:color="auto"/>
            </w:tcBorders>
          </w:tcPr>
          <w:p w14:paraId="4EA83F0F" w14:textId="4D46981B" w:rsidR="00B90C81" w:rsidRPr="009A280A" w:rsidRDefault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sz w:val="24"/>
              </w:rPr>
              <w:t>THOC5</w:t>
            </w:r>
            <w:r w:rsidRPr="009A280A">
              <w:rPr>
                <w:rFonts w:ascii="Times New Roman" w:hAnsi="Times New Roman" w:cs="Times New Roman"/>
                <w:sz w:val="24"/>
              </w:rPr>
              <w:t>-si-1</w:t>
            </w:r>
          </w:p>
        </w:tc>
        <w:tc>
          <w:tcPr>
            <w:tcW w:w="5177" w:type="dxa"/>
            <w:gridSpan w:val="2"/>
            <w:tcBorders>
              <w:top w:val="single" w:sz="4" w:space="0" w:color="auto"/>
            </w:tcBorders>
          </w:tcPr>
          <w:p w14:paraId="02667770" w14:textId="7B86FC4C" w:rsidR="009A280A" w:rsidRPr="009A280A" w:rsidRDefault="009A280A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 xml:space="preserve">- 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CCAGCCAAUCAGUAUCAGUUUT</w:t>
            </w:r>
          </w:p>
          <w:p w14:paraId="27880CB3" w14:textId="0489E2A1" w:rsidR="009A280A" w:rsidRPr="009A280A" w:rsidRDefault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 xml:space="preserve">- 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AAACUGAUACUGAUUGGCUGGTT</w:t>
            </w:r>
          </w:p>
        </w:tc>
      </w:tr>
      <w:tr w:rsidR="00B90C81" w:rsidRPr="009A280A" w14:paraId="66B34AEB" w14:textId="77777777" w:rsidTr="009A280A">
        <w:tc>
          <w:tcPr>
            <w:tcW w:w="3119" w:type="dxa"/>
          </w:tcPr>
          <w:p w14:paraId="484EDB08" w14:textId="0AB78EE7" w:rsidR="009A280A" w:rsidRPr="009A280A" w:rsidRDefault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sz w:val="24"/>
              </w:rPr>
              <w:t>THOC5-si-</w:t>
            </w:r>
            <w:r w:rsidRPr="009A280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177" w:type="dxa"/>
            <w:gridSpan w:val="2"/>
          </w:tcPr>
          <w:p w14:paraId="6B464187" w14:textId="38C7E712" w:rsidR="009A280A" w:rsidRPr="009A280A" w:rsidRDefault="009A280A" w:rsidP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 xml:space="preserve"> CUACAGAAGGAGAUCACCAAATT</w:t>
            </w:r>
            <w:r w:rsidRPr="009A280A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14359574" w14:textId="67F87A4C" w:rsidR="00B90C81" w:rsidRPr="009A280A" w:rsidRDefault="009A280A" w:rsidP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 xml:space="preserve">- 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UUUGGUGAUCUCCUUCUGUAGTT</w:t>
            </w:r>
          </w:p>
        </w:tc>
      </w:tr>
      <w:tr w:rsidR="009A280A" w:rsidRPr="009A280A" w14:paraId="17ECD47D" w14:textId="77777777" w:rsidTr="009F17A1">
        <w:tc>
          <w:tcPr>
            <w:tcW w:w="3119" w:type="dxa"/>
          </w:tcPr>
          <w:p w14:paraId="30E355B8" w14:textId="73A0750E" w:rsidR="009A280A" w:rsidRPr="009A280A" w:rsidRDefault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sz w:val="24"/>
              </w:rPr>
              <w:t>THOC5-si-3</w:t>
            </w:r>
          </w:p>
        </w:tc>
        <w:tc>
          <w:tcPr>
            <w:tcW w:w="5177" w:type="dxa"/>
            <w:gridSpan w:val="2"/>
          </w:tcPr>
          <w:p w14:paraId="75DB5812" w14:textId="4278B0DE" w:rsidR="009A280A" w:rsidRPr="009A280A" w:rsidRDefault="009A280A" w:rsidP="009A28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 xml:space="preserve">- 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GAUGUGGCAAUAGAAAUAGAATT</w:t>
            </w:r>
          </w:p>
          <w:p w14:paraId="1C5C31BD" w14:textId="45F656D2" w:rsidR="009A280A" w:rsidRPr="009A280A" w:rsidRDefault="009A280A" w:rsidP="009A280A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 xml:space="preserve"> UUCUAUUUCUAUUGCCACAUCTT</w:t>
            </w:r>
          </w:p>
        </w:tc>
      </w:tr>
      <w:tr w:rsidR="009A280A" w:rsidRPr="009A280A" w14:paraId="37870B3C" w14:textId="77777777" w:rsidTr="009F17A1">
        <w:tc>
          <w:tcPr>
            <w:tcW w:w="3119" w:type="dxa"/>
            <w:tcBorders>
              <w:bottom w:val="single" w:sz="4" w:space="0" w:color="auto"/>
            </w:tcBorders>
          </w:tcPr>
          <w:p w14:paraId="6924160B" w14:textId="3044C6FA" w:rsidR="009A280A" w:rsidRPr="009A280A" w:rsidRDefault="009A280A">
            <w:pPr>
              <w:rPr>
                <w:rFonts w:ascii="Times New Roman" w:hAnsi="Times New Roman" w:cs="Times New Roman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NC</w:t>
            </w:r>
          </w:p>
        </w:tc>
        <w:tc>
          <w:tcPr>
            <w:tcW w:w="5177" w:type="dxa"/>
            <w:gridSpan w:val="2"/>
            <w:tcBorders>
              <w:bottom w:val="single" w:sz="4" w:space="0" w:color="auto"/>
            </w:tcBorders>
          </w:tcPr>
          <w:p w14:paraId="1DE37FFE" w14:textId="166D9839" w:rsidR="009A280A" w:rsidRPr="009A280A" w:rsidRDefault="009A280A" w:rsidP="009A28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 xml:space="preserve"> UUCUCCGAACGUGUCACGUTT</w:t>
            </w:r>
          </w:p>
          <w:p w14:paraId="286EA39A" w14:textId="057585B2" w:rsidR="009A280A" w:rsidRPr="009A280A" w:rsidRDefault="009A280A" w:rsidP="009A28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9A280A">
              <w:rPr>
                <w:rFonts w:ascii="Times New Roman" w:hAnsi="Times New Roman" w:cs="Times New Roman"/>
                <w:kern w:val="0"/>
                <w:sz w:val="24"/>
              </w:rPr>
              <w:t xml:space="preserve"> ACGUGACACGUUCGGAGAATT</w:t>
            </w:r>
          </w:p>
        </w:tc>
      </w:tr>
    </w:tbl>
    <w:p w14:paraId="432362C2" w14:textId="77777777" w:rsidR="00FF6056" w:rsidRDefault="00FF6056"/>
    <w:sectPr w:rsidR="00FF6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81"/>
    <w:rsid w:val="00003690"/>
    <w:rsid w:val="0000750C"/>
    <w:rsid w:val="00012137"/>
    <w:rsid w:val="00016DCE"/>
    <w:rsid w:val="0001703C"/>
    <w:rsid w:val="0002447A"/>
    <w:rsid w:val="000279A1"/>
    <w:rsid w:val="00036649"/>
    <w:rsid w:val="00040D3E"/>
    <w:rsid w:val="00053ECB"/>
    <w:rsid w:val="00077087"/>
    <w:rsid w:val="00077EDE"/>
    <w:rsid w:val="00080B13"/>
    <w:rsid w:val="000864A7"/>
    <w:rsid w:val="000A2A80"/>
    <w:rsid w:val="000C4F2A"/>
    <w:rsid w:val="000C7038"/>
    <w:rsid w:val="000D5CA9"/>
    <w:rsid w:val="000E19AA"/>
    <w:rsid w:val="000E4550"/>
    <w:rsid w:val="000F5FF1"/>
    <w:rsid w:val="000F67FD"/>
    <w:rsid w:val="0010701F"/>
    <w:rsid w:val="001368D6"/>
    <w:rsid w:val="001439EF"/>
    <w:rsid w:val="00145BDD"/>
    <w:rsid w:val="0016382E"/>
    <w:rsid w:val="0016660D"/>
    <w:rsid w:val="00191B63"/>
    <w:rsid w:val="001A35A5"/>
    <w:rsid w:val="001C78E6"/>
    <w:rsid w:val="001D3B62"/>
    <w:rsid w:val="001D547C"/>
    <w:rsid w:val="001F4706"/>
    <w:rsid w:val="002014C5"/>
    <w:rsid w:val="00204FB5"/>
    <w:rsid w:val="002062E7"/>
    <w:rsid w:val="00224E00"/>
    <w:rsid w:val="00232EFB"/>
    <w:rsid w:val="00235C08"/>
    <w:rsid w:val="00236A17"/>
    <w:rsid w:val="002426FA"/>
    <w:rsid w:val="00242D90"/>
    <w:rsid w:val="00243BEC"/>
    <w:rsid w:val="00245072"/>
    <w:rsid w:val="00253251"/>
    <w:rsid w:val="00253728"/>
    <w:rsid w:val="00256E7C"/>
    <w:rsid w:val="00263E71"/>
    <w:rsid w:val="00272BBA"/>
    <w:rsid w:val="002842E0"/>
    <w:rsid w:val="00290EB1"/>
    <w:rsid w:val="002921B0"/>
    <w:rsid w:val="002A7BBE"/>
    <w:rsid w:val="002C6B77"/>
    <w:rsid w:val="002C7248"/>
    <w:rsid w:val="002D4B0B"/>
    <w:rsid w:val="002E0D1F"/>
    <w:rsid w:val="002E26E5"/>
    <w:rsid w:val="002E3D6C"/>
    <w:rsid w:val="00302B0E"/>
    <w:rsid w:val="00305880"/>
    <w:rsid w:val="003219C2"/>
    <w:rsid w:val="00330B68"/>
    <w:rsid w:val="00330E1F"/>
    <w:rsid w:val="00332FB3"/>
    <w:rsid w:val="00344363"/>
    <w:rsid w:val="00345985"/>
    <w:rsid w:val="00351EF1"/>
    <w:rsid w:val="00354809"/>
    <w:rsid w:val="00364261"/>
    <w:rsid w:val="00372225"/>
    <w:rsid w:val="003733A3"/>
    <w:rsid w:val="00392D63"/>
    <w:rsid w:val="00393AB2"/>
    <w:rsid w:val="003A516F"/>
    <w:rsid w:val="003A7995"/>
    <w:rsid w:val="003C06DA"/>
    <w:rsid w:val="003F0EAF"/>
    <w:rsid w:val="003F301B"/>
    <w:rsid w:val="003F48AC"/>
    <w:rsid w:val="003F4D09"/>
    <w:rsid w:val="00410B96"/>
    <w:rsid w:val="00432FCA"/>
    <w:rsid w:val="004348E7"/>
    <w:rsid w:val="00451E4E"/>
    <w:rsid w:val="00460816"/>
    <w:rsid w:val="00461BC2"/>
    <w:rsid w:val="0046607A"/>
    <w:rsid w:val="004671C9"/>
    <w:rsid w:val="00477EE1"/>
    <w:rsid w:val="004812E0"/>
    <w:rsid w:val="004818CA"/>
    <w:rsid w:val="0048443C"/>
    <w:rsid w:val="00487755"/>
    <w:rsid w:val="00496770"/>
    <w:rsid w:val="00497AD5"/>
    <w:rsid w:val="004A263B"/>
    <w:rsid w:val="004A2AA6"/>
    <w:rsid w:val="004A684F"/>
    <w:rsid w:val="004B1919"/>
    <w:rsid w:val="004B38DD"/>
    <w:rsid w:val="004C2EE5"/>
    <w:rsid w:val="004D5C6D"/>
    <w:rsid w:val="004D60B1"/>
    <w:rsid w:val="004F45D7"/>
    <w:rsid w:val="005030AB"/>
    <w:rsid w:val="00505F22"/>
    <w:rsid w:val="00507982"/>
    <w:rsid w:val="00511C0D"/>
    <w:rsid w:val="0051408D"/>
    <w:rsid w:val="00521B62"/>
    <w:rsid w:val="0053333B"/>
    <w:rsid w:val="005347A0"/>
    <w:rsid w:val="00537359"/>
    <w:rsid w:val="00540CCE"/>
    <w:rsid w:val="00544C48"/>
    <w:rsid w:val="00547153"/>
    <w:rsid w:val="0057108E"/>
    <w:rsid w:val="0057343C"/>
    <w:rsid w:val="00581BA6"/>
    <w:rsid w:val="0059275C"/>
    <w:rsid w:val="005A6BD1"/>
    <w:rsid w:val="005B0AB2"/>
    <w:rsid w:val="005B53DF"/>
    <w:rsid w:val="005C34E8"/>
    <w:rsid w:val="005D6EAD"/>
    <w:rsid w:val="005E516A"/>
    <w:rsid w:val="005F7AAE"/>
    <w:rsid w:val="00610997"/>
    <w:rsid w:val="00621D40"/>
    <w:rsid w:val="006246F5"/>
    <w:rsid w:val="00625E18"/>
    <w:rsid w:val="00631164"/>
    <w:rsid w:val="006401BD"/>
    <w:rsid w:val="00642858"/>
    <w:rsid w:val="00645E1C"/>
    <w:rsid w:val="00647806"/>
    <w:rsid w:val="006505EC"/>
    <w:rsid w:val="0065156D"/>
    <w:rsid w:val="00653A65"/>
    <w:rsid w:val="00653F9E"/>
    <w:rsid w:val="00656AED"/>
    <w:rsid w:val="00676878"/>
    <w:rsid w:val="00683990"/>
    <w:rsid w:val="00687E2E"/>
    <w:rsid w:val="006C7CE6"/>
    <w:rsid w:val="006E0E33"/>
    <w:rsid w:val="006E1808"/>
    <w:rsid w:val="006E477D"/>
    <w:rsid w:val="006F7CA0"/>
    <w:rsid w:val="007002A8"/>
    <w:rsid w:val="00706104"/>
    <w:rsid w:val="007211E9"/>
    <w:rsid w:val="007246D7"/>
    <w:rsid w:val="00725263"/>
    <w:rsid w:val="00727EDE"/>
    <w:rsid w:val="007353E5"/>
    <w:rsid w:val="00740BED"/>
    <w:rsid w:val="00745317"/>
    <w:rsid w:val="0074574D"/>
    <w:rsid w:val="007467F2"/>
    <w:rsid w:val="007516FB"/>
    <w:rsid w:val="00756613"/>
    <w:rsid w:val="007615CE"/>
    <w:rsid w:val="00763A1B"/>
    <w:rsid w:val="00764DA6"/>
    <w:rsid w:val="00786956"/>
    <w:rsid w:val="0079314D"/>
    <w:rsid w:val="007A636B"/>
    <w:rsid w:val="007C3C28"/>
    <w:rsid w:val="007D5FE3"/>
    <w:rsid w:val="007D63CC"/>
    <w:rsid w:val="007F0EE8"/>
    <w:rsid w:val="007F213A"/>
    <w:rsid w:val="007F41A0"/>
    <w:rsid w:val="0080057F"/>
    <w:rsid w:val="00807558"/>
    <w:rsid w:val="00807AD7"/>
    <w:rsid w:val="00811A95"/>
    <w:rsid w:val="0081599F"/>
    <w:rsid w:val="00824583"/>
    <w:rsid w:val="00831307"/>
    <w:rsid w:val="008423BF"/>
    <w:rsid w:val="008458D7"/>
    <w:rsid w:val="00865AD2"/>
    <w:rsid w:val="00880359"/>
    <w:rsid w:val="00882F05"/>
    <w:rsid w:val="00887F0F"/>
    <w:rsid w:val="00890627"/>
    <w:rsid w:val="008956F1"/>
    <w:rsid w:val="00895FD4"/>
    <w:rsid w:val="008A23C3"/>
    <w:rsid w:val="008B53D7"/>
    <w:rsid w:val="008E52B6"/>
    <w:rsid w:val="008F46CB"/>
    <w:rsid w:val="008F5028"/>
    <w:rsid w:val="00901E63"/>
    <w:rsid w:val="00903FC4"/>
    <w:rsid w:val="00926522"/>
    <w:rsid w:val="00935310"/>
    <w:rsid w:val="00936CF6"/>
    <w:rsid w:val="00940CDE"/>
    <w:rsid w:val="0095184E"/>
    <w:rsid w:val="009568ED"/>
    <w:rsid w:val="009757B9"/>
    <w:rsid w:val="009834EC"/>
    <w:rsid w:val="0099213A"/>
    <w:rsid w:val="00992712"/>
    <w:rsid w:val="00997D31"/>
    <w:rsid w:val="009A0AB0"/>
    <w:rsid w:val="009A280A"/>
    <w:rsid w:val="009D29DE"/>
    <w:rsid w:val="009D670B"/>
    <w:rsid w:val="009D703D"/>
    <w:rsid w:val="009E06B9"/>
    <w:rsid w:val="009E30A8"/>
    <w:rsid w:val="009E6297"/>
    <w:rsid w:val="009F17A1"/>
    <w:rsid w:val="009F675D"/>
    <w:rsid w:val="00A030C7"/>
    <w:rsid w:val="00A1061B"/>
    <w:rsid w:val="00A341A5"/>
    <w:rsid w:val="00A41F1E"/>
    <w:rsid w:val="00A53D5D"/>
    <w:rsid w:val="00A541D1"/>
    <w:rsid w:val="00A617A2"/>
    <w:rsid w:val="00A652B8"/>
    <w:rsid w:val="00A8073D"/>
    <w:rsid w:val="00A85DDA"/>
    <w:rsid w:val="00A86F8C"/>
    <w:rsid w:val="00A872E7"/>
    <w:rsid w:val="00A94C62"/>
    <w:rsid w:val="00A95CB9"/>
    <w:rsid w:val="00A97F27"/>
    <w:rsid w:val="00AA4333"/>
    <w:rsid w:val="00AA5B52"/>
    <w:rsid w:val="00AA775C"/>
    <w:rsid w:val="00AA7D6F"/>
    <w:rsid w:val="00AB67DA"/>
    <w:rsid w:val="00AC351F"/>
    <w:rsid w:val="00AC5793"/>
    <w:rsid w:val="00AC7650"/>
    <w:rsid w:val="00AD5315"/>
    <w:rsid w:val="00AD6793"/>
    <w:rsid w:val="00AE3281"/>
    <w:rsid w:val="00B00EEF"/>
    <w:rsid w:val="00B11FBC"/>
    <w:rsid w:val="00B210CF"/>
    <w:rsid w:val="00B24297"/>
    <w:rsid w:val="00B2643B"/>
    <w:rsid w:val="00B42125"/>
    <w:rsid w:val="00B4403A"/>
    <w:rsid w:val="00B452C1"/>
    <w:rsid w:val="00B46A6B"/>
    <w:rsid w:val="00B4737B"/>
    <w:rsid w:val="00B51010"/>
    <w:rsid w:val="00B51E3E"/>
    <w:rsid w:val="00B54303"/>
    <w:rsid w:val="00B5478E"/>
    <w:rsid w:val="00B576F5"/>
    <w:rsid w:val="00B737DC"/>
    <w:rsid w:val="00B73C3A"/>
    <w:rsid w:val="00B764C1"/>
    <w:rsid w:val="00B848E6"/>
    <w:rsid w:val="00B90C81"/>
    <w:rsid w:val="00B916E0"/>
    <w:rsid w:val="00B95CD9"/>
    <w:rsid w:val="00B97D0B"/>
    <w:rsid w:val="00BA0257"/>
    <w:rsid w:val="00BA452E"/>
    <w:rsid w:val="00BB10BE"/>
    <w:rsid w:val="00BB7A66"/>
    <w:rsid w:val="00BC4748"/>
    <w:rsid w:val="00BC4EAE"/>
    <w:rsid w:val="00BD62E1"/>
    <w:rsid w:val="00C068BE"/>
    <w:rsid w:val="00C21641"/>
    <w:rsid w:val="00C23218"/>
    <w:rsid w:val="00C23FD2"/>
    <w:rsid w:val="00C360D9"/>
    <w:rsid w:val="00C44588"/>
    <w:rsid w:val="00C56F15"/>
    <w:rsid w:val="00C60711"/>
    <w:rsid w:val="00C675CB"/>
    <w:rsid w:val="00C77E11"/>
    <w:rsid w:val="00C81A85"/>
    <w:rsid w:val="00C86607"/>
    <w:rsid w:val="00C94E49"/>
    <w:rsid w:val="00CA0FF9"/>
    <w:rsid w:val="00CA7EE5"/>
    <w:rsid w:val="00CB541E"/>
    <w:rsid w:val="00CC569F"/>
    <w:rsid w:val="00CF4457"/>
    <w:rsid w:val="00CF55C2"/>
    <w:rsid w:val="00D14CB0"/>
    <w:rsid w:val="00D2146B"/>
    <w:rsid w:val="00D31344"/>
    <w:rsid w:val="00D31C0C"/>
    <w:rsid w:val="00D322B6"/>
    <w:rsid w:val="00D47BE7"/>
    <w:rsid w:val="00D506D8"/>
    <w:rsid w:val="00D50F18"/>
    <w:rsid w:val="00D61A59"/>
    <w:rsid w:val="00D71EAC"/>
    <w:rsid w:val="00D83A69"/>
    <w:rsid w:val="00D90FE8"/>
    <w:rsid w:val="00DA0D83"/>
    <w:rsid w:val="00DA3A06"/>
    <w:rsid w:val="00DA4D43"/>
    <w:rsid w:val="00DB2582"/>
    <w:rsid w:val="00DB602E"/>
    <w:rsid w:val="00DC41AF"/>
    <w:rsid w:val="00DC50B6"/>
    <w:rsid w:val="00DC6B1C"/>
    <w:rsid w:val="00DD6596"/>
    <w:rsid w:val="00DE1CAC"/>
    <w:rsid w:val="00DF1F4F"/>
    <w:rsid w:val="00E00746"/>
    <w:rsid w:val="00E02FB3"/>
    <w:rsid w:val="00E06C9E"/>
    <w:rsid w:val="00E207E9"/>
    <w:rsid w:val="00E3357B"/>
    <w:rsid w:val="00E4790D"/>
    <w:rsid w:val="00E5379B"/>
    <w:rsid w:val="00E65FE9"/>
    <w:rsid w:val="00E855FA"/>
    <w:rsid w:val="00EC5451"/>
    <w:rsid w:val="00EC7AE9"/>
    <w:rsid w:val="00ED19C1"/>
    <w:rsid w:val="00EE1EDB"/>
    <w:rsid w:val="00EF148B"/>
    <w:rsid w:val="00EF1AC9"/>
    <w:rsid w:val="00EF2598"/>
    <w:rsid w:val="00EF7F9F"/>
    <w:rsid w:val="00F02E92"/>
    <w:rsid w:val="00F04D00"/>
    <w:rsid w:val="00F27CB5"/>
    <w:rsid w:val="00F346B1"/>
    <w:rsid w:val="00F40E94"/>
    <w:rsid w:val="00F41DA3"/>
    <w:rsid w:val="00F4762C"/>
    <w:rsid w:val="00F47B8A"/>
    <w:rsid w:val="00F657E9"/>
    <w:rsid w:val="00F66A4C"/>
    <w:rsid w:val="00F67B78"/>
    <w:rsid w:val="00F70FD7"/>
    <w:rsid w:val="00F76874"/>
    <w:rsid w:val="00F95462"/>
    <w:rsid w:val="00FA221F"/>
    <w:rsid w:val="00FA572F"/>
    <w:rsid w:val="00FB3706"/>
    <w:rsid w:val="00FB6DB4"/>
    <w:rsid w:val="00FD4B0B"/>
    <w:rsid w:val="00FE2FE8"/>
    <w:rsid w:val="00FE495C"/>
    <w:rsid w:val="00FF4B4F"/>
    <w:rsid w:val="00FF6056"/>
    <w:rsid w:val="00FF61B4"/>
    <w:rsid w:val="00FF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A217E"/>
  <w15:chartTrackingRefBased/>
  <w15:docId w15:val="{E619C6FF-DF9B-DF42-A748-E11F4F90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0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Ricketts</dc:creator>
  <cp:keywords/>
  <dc:description/>
  <cp:lastModifiedBy>Sue Ricketts</cp:lastModifiedBy>
  <cp:revision>14</cp:revision>
  <dcterms:created xsi:type="dcterms:W3CDTF">2025-01-21T07:00:00Z</dcterms:created>
  <dcterms:modified xsi:type="dcterms:W3CDTF">2025-01-21T09:17:00Z</dcterms:modified>
</cp:coreProperties>
</file>